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C7614" w14:textId="3237DC5B" w:rsidR="00D52162" w:rsidRPr="00EF14C7" w:rsidRDefault="00D52162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F14C7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 w:rsidR="004A2DC1">
        <w:rPr>
          <w:rFonts w:ascii="Times New Roman" w:hAnsi="Times New Roman"/>
          <w:b/>
          <w:bCs/>
          <w:color w:val="000000"/>
          <w:sz w:val="24"/>
          <w:szCs w:val="24"/>
        </w:rPr>
        <w:t>4</w:t>
      </w:r>
      <w:r w:rsidRPr="00EF14C7">
        <w:rPr>
          <w:rFonts w:ascii="Times New Roman" w:hAnsi="Times New Roman"/>
          <w:b/>
          <w:bCs/>
          <w:color w:val="000000"/>
          <w:sz w:val="24"/>
          <w:szCs w:val="24"/>
        </w:rPr>
        <w:t xml:space="preserve">: </w:t>
      </w:r>
      <w:r w:rsidRPr="00EF14C7">
        <w:rPr>
          <w:rFonts w:ascii="Times New Roman" w:hAnsi="Times New Roman"/>
          <w:b/>
          <w:color w:val="000000"/>
          <w:sz w:val="24"/>
          <w:szCs w:val="24"/>
        </w:rPr>
        <w:t xml:space="preserve">Association of </w:t>
      </w:r>
      <w:r w:rsidR="00D17F4A" w:rsidRPr="00E941E0">
        <w:rPr>
          <w:rFonts w:ascii="Times New Roman" w:hAnsi="Times New Roman"/>
          <w:b/>
          <w:bCs/>
          <w:color w:val="000000"/>
          <w:sz w:val="24"/>
          <w:szCs w:val="24"/>
        </w:rPr>
        <w:t>clinical variables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 and </w:t>
      </w:r>
      <w:proofErr w:type="spellStart"/>
      <w:r w:rsidR="00D17F4A">
        <w:rPr>
          <w:rFonts w:ascii="Times New Roman" w:hAnsi="Times New Roman"/>
          <w:b/>
          <w:color w:val="000000"/>
          <w:sz w:val="24"/>
          <w:szCs w:val="24"/>
        </w:rPr>
        <w:t>PromarkerD</w:t>
      </w:r>
      <w:proofErr w:type="spellEnd"/>
      <w:r w:rsidR="00D17F4A" w:rsidRPr="00E941E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17F4A" w:rsidRPr="00BD276D">
        <w:rPr>
          <w:rFonts w:ascii="Times New Roman" w:hAnsi="Times New Roman"/>
          <w:b/>
          <w:bCs/>
          <w:color w:val="000000"/>
          <w:sz w:val="24"/>
          <w:szCs w:val="24"/>
        </w:rPr>
        <w:t>results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 with </w:t>
      </w:r>
      <w:r w:rsidR="00D17F4A" w:rsidRPr="00D17F4A">
        <w:rPr>
          <w:rFonts w:ascii="Times New Roman" w:hAnsi="Times New Roman"/>
          <w:b/>
          <w:bCs/>
          <w:color w:val="000000"/>
          <w:sz w:val="24"/>
          <w:szCs w:val="24"/>
        </w:rPr>
        <w:t>replacing ibuprofen</w:t>
      </w:r>
      <w:r w:rsidR="00D17F4A" w:rsidRPr="00D17F4A">
        <w:rPr>
          <w:rFonts w:ascii="Times New Roman" w:hAnsi="Times New Roman"/>
          <w:b/>
          <w:color w:val="000000"/>
          <w:sz w:val="24"/>
          <w:szCs w:val="24"/>
        </w:rPr>
        <w:t xml:space="preserve"> with </w:t>
      </w:r>
      <w:r w:rsidR="00D17F4A" w:rsidRPr="00D17F4A">
        <w:rPr>
          <w:rFonts w:ascii="Times New Roman" w:hAnsi="Times New Roman"/>
          <w:b/>
          <w:bCs/>
          <w:color w:val="000000"/>
          <w:sz w:val="24"/>
          <w:szCs w:val="24"/>
        </w:rPr>
        <w:t>non</w:t>
      </w:r>
      <w:r w:rsidR="00D17F4A" w:rsidRPr="00D17F4A">
        <w:rPr>
          <w:rFonts w:ascii="Times New Roman" w:hAnsi="Times New Roman"/>
          <w:b/>
          <w:color w:val="000000"/>
          <w:sz w:val="24"/>
          <w:szCs w:val="24"/>
        </w:rPr>
        <w:t xml:space="preserve">-systemic </w:t>
      </w:r>
      <w:r w:rsidR="00D17F4A" w:rsidRPr="00BD276D">
        <w:rPr>
          <w:rFonts w:ascii="Times New Roman" w:hAnsi="Times New Roman"/>
          <w:b/>
          <w:bCs/>
          <w:color w:val="000000"/>
          <w:sz w:val="24"/>
          <w:szCs w:val="24"/>
        </w:rPr>
        <w:t>therapy</w:t>
      </w:r>
      <w:r w:rsidR="00D17F4A" w:rsidRPr="00BD276D">
        <w:rPr>
          <w:rFonts w:ascii="Times New Roman" w:hAnsi="Times New Roman"/>
          <w:b/>
          <w:color w:val="000000"/>
          <w:sz w:val="24"/>
          <w:szCs w:val="24"/>
        </w:rPr>
        <w:t xml:space="preserve"> (n=400)</w:t>
      </w:r>
    </w:p>
    <w:p w14:paraId="45222509" w14:textId="459E7F70" w:rsidR="00D52162" w:rsidRPr="000166C2" w:rsidRDefault="00137A7C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137A7C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drawing>
          <wp:inline distT="0" distB="0" distL="0" distR="0" wp14:anchorId="6C8BCCF1" wp14:editId="4A4230E9">
            <wp:extent cx="5090601" cy="5413717"/>
            <wp:effectExtent l="0" t="0" r="0" b="0"/>
            <wp:docPr id="5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D1A51EA-0EE8-4CA5-87DF-D9C794EFC2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D1A51EA-0EE8-4CA5-87DF-D9C794EFC2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0601" cy="541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D52162" w:rsidRPr="000166C2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="00D52162" w:rsidRPr="000166C2">
        <w:rPr>
          <w:rFonts w:ascii="Times New Roman" w:hAnsi="Times New Roman"/>
          <w:color w:val="000000"/>
          <w:sz w:val="24"/>
          <w:szCs w:val="24"/>
        </w:rPr>
        <w:t>Significant</w:t>
      </w:r>
      <w:proofErr w:type="spellEnd"/>
      <w:r w:rsidR="00D52162" w:rsidRPr="000166C2">
        <w:rPr>
          <w:rFonts w:ascii="Times New Roman" w:hAnsi="Times New Roman"/>
          <w:color w:val="000000"/>
          <w:sz w:val="24"/>
          <w:szCs w:val="24"/>
        </w:rPr>
        <w:t xml:space="preserve"> at </w:t>
      </w:r>
      <w:r w:rsidR="00D52162" w:rsidRPr="000166C2">
        <w:rPr>
          <w:rFonts w:ascii="Times New Roman" w:hAnsi="Times New Roman"/>
          <w:color w:val="000000"/>
          <w:sz w:val="24"/>
          <w:szCs w:val="24"/>
          <w:lang w:val="el-GR"/>
        </w:rPr>
        <w:t>α</w:t>
      </w:r>
      <w:r w:rsidR="00D52162" w:rsidRPr="000166C2">
        <w:rPr>
          <w:rFonts w:ascii="Times New Roman" w:hAnsi="Times New Roman"/>
          <w:color w:val="000000"/>
          <w:sz w:val="24"/>
          <w:szCs w:val="24"/>
        </w:rPr>
        <w:t>&lt;0.05 (i.e., the confidence interval does not include 1).</w:t>
      </w:r>
    </w:p>
    <w:p w14:paraId="49F3B57E" w14:textId="77777777" w:rsidR="00D52162" w:rsidRPr="000166C2" w:rsidRDefault="00D52162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0166C2">
        <w:rPr>
          <w:rFonts w:ascii="Times New Roman" w:hAnsi="Times New Roman"/>
          <w:color w:val="000000"/>
          <w:sz w:val="24"/>
          <w:szCs w:val="24"/>
        </w:rPr>
        <w:t xml:space="preserve">BP: blood pressure; eGFR: </w:t>
      </w:r>
      <w:r w:rsidRPr="000166C2">
        <w:rPr>
          <w:rFonts w:ascii="Times New Roman" w:hAnsi="Times New Roman"/>
          <w:sz w:val="24"/>
          <w:szCs w:val="24"/>
        </w:rPr>
        <w:t>estimated glomerular filtration rate;</w:t>
      </w:r>
      <w:r w:rsidRPr="000166C2">
        <w:rPr>
          <w:rFonts w:ascii="Times New Roman" w:hAnsi="Times New Roman"/>
          <w:color w:val="000000"/>
          <w:sz w:val="24"/>
          <w:szCs w:val="24"/>
        </w:rPr>
        <w:t xml:space="preserve"> HbA1c: </w:t>
      </w:r>
      <w:r w:rsidRPr="000166C2">
        <w:rPr>
          <w:rFonts w:ascii="Times New Roman" w:hAnsi="Times New Roman"/>
          <w:sz w:val="24"/>
          <w:szCs w:val="24"/>
        </w:rPr>
        <w:t xml:space="preserve">hemoglobin A1c; </w:t>
      </w:r>
      <w:r w:rsidRPr="000166C2">
        <w:rPr>
          <w:rFonts w:ascii="Times New Roman" w:hAnsi="Times New Roman"/>
          <w:color w:val="000000"/>
          <w:sz w:val="24"/>
          <w:szCs w:val="24"/>
        </w:rPr>
        <w:t>NSAID: nonsteroidal anti-inflammatory drug.</w:t>
      </w:r>
    </w:p>
    <w:p w14:paraId="258679D8" w14:textId="77777777" w:rsidR="00D52162" w:rsidRPr="000166C2" w:rsidRDefault="00D52162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2FD097E" w14:textId="77777777" w:rsidR="00D52162" w:rsidRPr="000166C2" w:rsidRDefault="00D52162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D52162" w:rsidRPr="000166C2" w:rsidSect="00934473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5965" w14:textId="77777777" w:rsidR="00EF698F" w:rsidRDefault="00EF698F">
      <w:pPr>
        <w:spacing w:after="0" w:line="240" w:lineRule="auto"/>
      </w:pPr>
      <w:r>
        <w:separator/>
      </w:r>
    </w:p>
  </w:endnote>
  <w:endnote w:type="continuationSeparator" w:id="0">
    <w:p w14:paraId="1D31C65C" w14:textId="77777777" w:rsidR="00EF698F" w:rsidRDefault="00EF698F">
      <w:pPr>
        <w:spacing w:after="0" w:line="240" w:lineRule="auto"/>
      </w:pPr>
      <w:r>
        <w:continuationSeparator/>
      </w:r>
    </w:p>
  </w:endnote>
  <w:endnote w:type="continuationNotice" w:id="1">
    <w:p w14:paraId="4BFC573D" w14:textId="77777777" w:rsidR="00EF698F" w:rsidRDefault="00EF69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D6131" w14:textId="0E6A27E5" w:rsidR="00EF698F" w:rsidRDefault="00EF698F" w:rsidP="0024781D">
    <w:pPr>
      <w:pStyle w:val="Footer"/>
    </w:pPr>
  </w:p>
  <w:p w14:paraId="72C68ABC" w14:textId="77777777" w:rsidR="00EF698F" w:rsidRDefault="00EF6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AFED1" w14:textId="77777777" w:rsidR="00EF698F" w:rsidRDefault="00EF698F">
      <w:pPr>
        <w:spacing w:after="0" w:line="240" w:lineRule="auto"/>
      </w:pPr>
      <w:r>
        <w:separator/>
      </w:r>
    </w:p>
  </w:footnote>
  <w:footnote w:type="continuationSeparator" w:id="0">
    <w:p w14:paraId="42F425F8" w14:textId="77777777" w:rsidR="00EF698F" w:rsidRDefault="00EF698F">
      <w:pPr>
        <w:spacing w:after="0" w:line="240" w:lineRule="auto"/>
      </w:pPr>
      <w:r>
        <w:continuationSeparator/>
      </w:r>
    </w:p>
  </w:footnote>
  <w:footnote w:type="continuationNotice" w:id="1">
    <w:p w14:paraId="52E15CBD" w14:textId="77777777" w:rsidR="00EF698F" w:rsidRDefault="00EF69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E02"/>
    <w:multiLevelType w:val="multilevel"/>
    <w:tmpl w:val="8C3ED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26B20"/>
    <w:multiLevelType w:val="hybridMultilevel"/>
    <w:tmpl w:val="F4F85848"/>
    <w:lvl w:ilvl="0" w:tplc="37F87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28FF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6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2E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9AE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E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1CE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E01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640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C200B3"/>
    <w:multiLevelType w:val="hybridMultilevel"/>
    <w:tmpl w:val="192C2BB4"/>
    <w:lvl w:ilvl="0" w:tplc="17D23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82A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06F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36A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022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1AE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523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1EA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62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2E535D"/>
    <w:multiLevelType w:val="hybridMultilevel"/>
    <w:tmpl w:val="C7323F92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08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4" w15:restartNumberingAfterBreak="0">
    <w:nsid w:val="15D24B59"/>
    <w:multiLevelType w:val="hybridMultilevel"/>
    <w:tmpl w:val="B52A96E2"/>
    <w:lvl w:ilvl="0" w:tplc="04090003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4680"/>
        </w:tabs>
      </w:pPr>
      <w:rPr>
        <w:rFonts w:cs="Times New Roman"/>
      </w:rPr>
    </w:lvl>
    <w:lvl w:ilvl="2" w:tplc="94F86F1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7920"/>
        </w:tabs>
        <w:ind w:left="79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8640"/>
        </w:tabs>
        <w:ind w:left="86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9360"/>
        </w:tabs>
        <w:ind w:left="93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10080"/>
        </w:tabs>
        <w:ind w:left="100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10800"/>
        </w:tabs>
        <w:ind w:left="10800" w:hanging="360"/>
      </w:pPr>
      <w:rPr>
        <w:rFonts w:ascii="Arial" w:hAnsi="Arial" w:hint="default"/>
      </w:rPr>
    </w:lvl>
  </w:abstractNum>
  <w:abstractNum w:abstractNumId="5" w15:restartNumberingAfterBreak="0">
    <w:nsid w:val="17C64A8A"/>
    <w:multiLevelType w:val="hybridMultilevel"/>
    <w:tmpl w:val="A0D6BC5C"/>
    <w:lvl w:ilvl="0" w:tplc="ADFC0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8A26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5C521E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C4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D09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1A8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21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5A3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3E9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C76E6"/>
    <w:multiLevelType w:val="hybridMultilevel"/>
    <w:tmpl w:val="7E003E2C"/>
    <w:lvl w:ilvl="0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44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7" w15:restartNumberingAfterBreak="0">
    <w:nsid w:val="21600CA8"/>
    <w:multiLevelType w:val="hybridMultilevel"/>
    <w:tmpl w:val="59F0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1D7397"/>
    <w:multiLevelType w:val="hybridMultilevel"/>
    <w:tmpl w:val="85A46226"/>
    <w:lvl w:ilvl="0" w:tplc="C696F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D5646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F80B5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9E20C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E565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93642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F41C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114F0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74BA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29E86DCF"/>
    <w:multiLevelType w:val="hybridMultilevel"/>
    <w:tmpl w:val="D9AACBBA"/>
    <w:lvl w:ilvl="0" w:tplc="2B027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EC1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D8B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0D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4B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4F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6C4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76E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BE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0770531"/>
    <w:multiLevelType w:val="hybridMultilevel"/>
    <w:tmpl w:val="833CF6BA"/>
    <w:lvl w:ilvl="0" w:tplc="94EA67E2">
      <w:start w:val="1"/>
      <w:numFmt w:val="decimal"/>
      <w:pStyle w:val="SimonKucherlistparagraph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47E062D"/>
    <w:multiLevelType w:val="hybridMultilevel"/>
    <w:tmpl w:val="4BEC0DF4"/>
    <w:lvl w:ilvl="0" w:tplc="90AA4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205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F8E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A4C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0E0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887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241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0B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B86A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8F4518"/>
    <w:multiLevelType w:val="hybridMultilevel"/>
    <w:tmpl w:val="37FC49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F932FC9"/>
    <w:multiLevelType w:val="hybridMultilevel"/>
    <w:tmpl w:val="FDA69040"/>
    <w:lvl w:ilvl="0" w:tplc="4B8C95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9E049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A36D7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CA048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B2200A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F926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EE4A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0365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B5E66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40D029BB"/>
    <w:multiLevelType w:val="hybridMultilevel"/>
    <w:tmpl w:val="4A46B352"/>
    <w:lvl w:ilvl="0" w:tplc="DD94F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A0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A4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88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FAE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7A8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988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4C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3629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29715A"/>
    <w:multiLevelType w:val="hybridMultilevel"/>
    <w:tmpl w:val="BA562612"/>
    <w:lvl w:ilvl="0" w:tplc="BB901DE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D07614"/>
    <w:multiLevelType w:val="hybridMultilevel"/>
    <w:tmpl w:val="50DEEAA4"/>
    <w:lvl w:ilvl="0" w:tplc="E304A3D8">
      <w:start w:val="1"/>
      <w:numFmt w:val="bullet"/>
      <w:lvlText w:val="□"/>
      <w:lvlJc w:val="left"/>
      <w:pPr>
        <w:ind w:left="144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24D2415"/>
    <w:multiLevelType w:val="hybridMultilevel"/>
    <w:tmpl w:val="01CC3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490EB2"/>
    <w:multiLevelType w:val="hybridMultilevel"/>
    <w:tmpl w:val="F69C5B92"/>
    <w:lvl w:ilvl="0" w:tplc="BB901D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C0E7A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87536B4"/>
    <w:multiLevelType w:val="hybridMultilevel"/>
    <w:tmpl w:val="7E52B468"/>
    <w:lvl w:ilvl="0" w:tplc="BB8ED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CFE8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B23A0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27F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47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0E3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63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EF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631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02D6648"/>
    <w:multiLevelType w:val="hybridMultilevel"/>
    <w:tmpl w:val="3F88C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F16C35"/>
    <w:multiLevelType w:val="hybridMultilevel"/>
    <w:tmpl w:val="DF96FAE0"/>
    <w:lvl w:ilvl="0" w:tplc="2362C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F49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A1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EB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83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38A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A81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28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482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DF04E91"/>
    <w:multiLevelType w:val="hybridMultilevel"/>
    <w:tmpl w:val="98BAC036"/>
    <w:lvl w:ilvl="0" w:tplc="61BE4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429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87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20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381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DC8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802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1E4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3C4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84548D5"/>
    <w:multiLevelType w:val="multilevel"/>
    <w:tmpl w:val="BB706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9F3CE1"/>
    <w:multiLevelType w:val="hybridMultilevel"/>
    <w:tmpl w:val="6928C308"/>
    <w:lvl w:ilvl="0" w:tplc="BDD05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9E3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52E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B8C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B670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E8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4A9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89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45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E670F7F"/>
    <w:multiLevelType w:val="hybridMultilevel"/>
    <w:tmpl w:val="45E83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632677">
    <w:abstractNumId w:val="10"/>
  </w:num>
  <w:num w:numId="2" w16cid:durableId="1071736956">
    <w:abstractNumId w:val="11"/>
  </w:num>
  <w:num w:numId="3" w16cid:durableId="61876097">
    <w:abstractNumId w:val="2"/>
  </w:num>
  <w:num w:numId="4" w16cid:durableId="101346357">
    <w:abstractNumId w:val="9"/>
  </w:num>
  <w:num w:numId="5" w16cid:durableId="2082826090">
    <w:abstractNumId w:val="17"/>
  </w:num>
  <w:num w:numId="6" w16cid:durableId="843863831">
    <w:abstractNumId w:val="25"/>
  </w:num>
  <w:num w:numId="7" w16cid:durableId="809790264">
    <w:abstractNumId w:val="22"/>
  </w:num>
  <w:num w:numId="8" w16cid:durableId="566846200">
    <w:abstractNumId w:val="21"/>
  </w:num>
  <w:num w:numId="9" w16cid:durableId="1886796113">
    <w:abstractNumId w:val="12"/>
  </w:num>
  <w:num w:numId="10" w16cid:durableId="726146052">
    <w:abstractNumId w:val="16"/>
  </w:num>
  <w:num w:numId="11" w16cid:durableId="1584801372">
    <w:abstractNumId w:val="7"/>
  </w:num>
  <w:num w:numId="12" w16cid:durableId="1123035038">
    <w:abstractNumId w:val="20"/>
  </w:num>
  <w:num w:numId="13" w16cid:durableId="798764514">
    <w:abstractNumId w:val="13"/>
  </w:num>
  <w:num w:numId="14" w16cid:durableId="1130629867">
    <w:abstractNumId w:val="8"/>
  </w:num>
  <w:num w:numId="15" w16cid:durableId="1482693281">
    <w:abstractNumId w:val="18"/>
  </w:num>
  <w:num w:numId="16" w16cid:durableId="1198347445">
    <w:abstractNumId w:val="14"/>
  </w:num>
  <w:num w:numId="17" w16cid:durableId="1822036033">
    <w:abstractNumId w:val="24"/>
  </w:num>
  <w:num w:numId="18" w16cid:durableId="521626494">
    <w:abstractNumId w:val="5"/>
  </w:num>
  <w:num w:numId="19" w16cid:durableId="197934015">
    <w:abstractNumId w:val="1"/>
  </w:num>
  <w:num w:numId="20" w16cid:durableId="1594439170">
    <w:abstractNumId w:val="19"/>
  </w:num>
  <w:num w:numId="21" w16cid:durableId="74980260">
    <w:abstractNumId w:val="4"/>
  </w:num>
  <w:num w:numId="22" w16cid:durableId="436947349">
    <w:abstractNumId w:val="3"/>
  </w:num>
  <w:num w:numId="23" w16cid:durableId="543058626">
    <w:abstractNumId w:val="6"/>
  </w:num>
  <w:num w:numId="24" w16cid:durableId="127209770">
    <w:abstractNumId w:val="15"/>
  </w:num>
  <w:num w:numId="25" w16cid:durableId="1660574457">
    <w:abstractNumId w:val="23"/>
  </w:num>
  <w:num w:numId="26" w16cid:durableId="95506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A5"/>
    <w:rsid w:val="00011355"/>
    <w:rsid w:val="00014BD8"/>
    <w:rsid w:val="000166B2"/>
    <w:rsid w:val="000166C2"/>
    <w:rsid w:val="000354B0"/>
    <w:rsid w:val="00046CBD"/>
    <w:rsid w:val="00056720"/>
    <w:rsid w:val="00071C22"/>
    <w:rsid w:val="0009555F"/>
    <w:rsid w:val="000B486A"/>
    <w:rsid w:val="000E3CF2"/>
    <w:rsid w:val="000F2BFA"/>
    <w:rsid w:val="000F3C96"/>
    <w:rsid w:val="000F6979"/>
    <w:rsid w:val="00104BC0"/>
    <w:rsid w:val="00113D77"/>
    <w:rsid w:val="0012671F"/>
    <w:rsid w:val="00137A7C"/>
    <w:rsid w:val="00154E0B"/>
    <w:rsid w:val="00156635"/>
    <w:rsid w:val="001568F2"/>
    <w:rsid w:val="00157161"/>
    <w:rsid w:val="00181135"/>
    <w:rsid w:val="00196C9A"/>
    <w:rsid w:val="001A4C6B"/>
    <w:rsid w:val="001A4E70"/>
    <w:rsid w:val="001B4D34"/>
    <w:rsid w:val="001D71F1"/>
    <w:rsid w:val="001E40D1"/>
    <w:rsid w:val="001E5383"/>
    <w:rsid w:val="001E70E8"/>
    <w:rsid w:val="001F0BBA"/>
    <w:rsid w:val="00207287"/>
    <w:rsid w:val="00233F15"/>
    <w:rsid w:val="00235794"/>
    <w:rsid w:val="0024781D"/>
    <w:rsid w:val="00256424"/>
    <w:rsid w:val="0026037B"/>
    <w:rsid w:val="002962E7"/>
    <w:rsid w:val="002E75F9"/>
    <w:rsid w:val="00314629"/>
    <w:rsid w:val="00314F0D"/>
    <w:rsid w:val="003760CF"/>
    <w:rsid w:val="003B5BE5"/>
    <w:rsid w:val="003E3FCD"/>
    <w:rsid w:val="003E7E20"/>
    <w:rsid w:val="003F64FE"/>
    <w:rsid w:val="004172F1"/>
    <w:rsid w:val="00447AC3"/>
    <w:rsid w:val="004579B6"/>
    <w:rsid w:val="004713A2"/>
    <w:rsid w:val="004A0432"/>
    <w:rsid w:val="004A2DC1"/>
    <w:rsid w:val="004A2FAF"/>
    <w:rsid w:val="004A4F9E"/>
    <w:rsid w:val="004C74E0"/>
    <w:rsid w:val="004D36AD"/>
    <w:rsid w:val="004D664D"/>
    <w:rsid w:val="004E2C1B"/>
    <w:rsid w:val="004E3A53"/>
    <w:rsid w:val="004F55A6"/>
    <w:rsid w:val="00522EEE"/>
    <w:rsid w:val="005333D8"/>
    <w:rsid w:val="0053616F"/>
    <w:rsid w:val="005441C5"/>
    <w:rsid w:val="00552915"/>
    <w:rsid w:val="00594AD6"/>
    <w:rsid w:val="005A08CB"/>
    <w:rsid w:val="005C6273"/>
    <w:rsid w:val="005D10E2"/>
    <w:rsid w:val="00605AFB"/>
    <w:rsid w:val="006272FF"/>
    <w:rsid w:val="00666FDC"/>
    <w:rsid w:val="0067144E"/>
    <w:rsid w:val="006A7FC0"/>
    <w:rsid w:val="006B1D6C"/>
    <w:rsid w:val="006C3AAF"/>
    <w:rsid w:val="006D16F2"/>
    <w:rsid w:val="006D61E3"/>
    <w:rsid w:val="006E38B0"/>
    <w:rsid w:val="006F4C87"/>
    <w:rsid w:val="007031F2"/>
    <w:rsid w:val="00707BDA"/>
    <w:rsid w:val="00724A2F"/>
    <w:rsid w:val="00746664"/>
    <w:rsid w:val="00771DEC"/>
    <w:rsid w:val="00773870"/>
    <w:rsid w:val="00783B7F"/>
    <w:rsid w:val="0079550C"/>
    <w:rsid w:val="007A763F"/>
    <w:rsid w:val="007C43D3"/>
    <w:rsid w:val="007D662B"/>
    <w:rsid w:val="007E249C"/>
    <w:rsid w:val="007E24C4"/>
    <w:rsid w:val="00803639"/>
    <w:rsid w:val="00811361"/>
    <w:rsid w:val="0081286F"/>
    <w:rsid w:val="00821498"/>
    <w:rsid w:val="008355E1"/>
    <w:rsid w:val="008424FA"/>
    <w:rsid w:val="008450AF"/>
    <w:rsid w:val="00853F13"/>
    <w:rsid w:val="00857CD8"/>
    <w:rsid w:val="00866F80"/>
    <w:rsid w:val="00881362"/>
    <w:rsid w:val="00882C44"/>
    <w:rsid w:val="0088792C"/>
    <w:rsid w:val="008955D9"/>
    <w:rsid w:val="00895FC8"/>
    <w:rsid w:val="008B2673"/>
    <w:rsid w:val="008C6097"/>
    <w:rsid w:val="008E06C9"/>
    <w:rsid w:val="008E448E"/>
    <w:rsid w:val="008F6120"/>
    <w:rsid w:val="009107AE"/>
    <w:rsid w:val="00920E75"/>
    <w:rsid w:val="0093343C"/>
    <w:rsid w:val="00934415"/>
    <w:rsid w:val="00934473"/>
    <w:rsid w:val="00956634"/>
    <w:rsid w:val="009707A7"/>
    <w:rsid w:val="00985051"/>
    <w:rsid w:val="009B75E9"/>
    <w:rsid w:val="009D70D7"/>
    <w:rsid w:val="00A0151B"/>
    <w:rsid w:val="00A02F3E"/>
    <w:rsid w:val="00A12C0C"/>
    <w:rsid w:val="00A178D1"/>
    <w:rsid w:val="00A22D11"/>
    <w:rsid w:val="00A2676B"/>
    <w:rsid w:val="00A44F7E"/>
    <w:rsid w:val="00A45AA5"/>
    <w:rsid w:val="00A63C6A"/>
    <w:rsid w:val="00A66008"/>
    <w:rsid w:val="00A8121F"/>
    <w:rsid w:val="00A858E9"/>
    <w:rsid w:val="00AB3300"/>
    <w:rsid w:val="00AC3070"/>
    <w:rsid w:val="00B30379"/>
    <w:rsid w:val="00B54F8A"/>
    <w:rsid w:val="00B60DDC"/>
    <w:rsid w:val="00B66B10"/>
    <w:rsid w:val="00B92CF5"/>
    <w:rsid w:val="00B95E27"/>
    <w:rsid w:val="00BA4DBC"/>
    <w:rsid w:val="00BB4987"/>
    <w:rsid w:val="00BC67BD"/>
    <w:rsid w:val="00BD276D"/>
    <w:rsid w:val="00BD5621"/>
    <w:rsid w:val="00BE7538"/>
    <w:rsid w:val="00C20AC9"/>
    <w:rsid w:val="00C32E49"/>
    <w:rsid w:val="00C70392"/>
    <w:rsid w:val="00CF1C57"/>
    <w:rsid w:val="00CF41B4"/>
    <w:rsid w:val="00D17F4A"/>
    <w:rsid w:val="00D20DC5"/>
    <w:rsid w:val="00D4414E"/>
    <w:rsid w:val="00D52162"/>
    <w:rsid w:val="00D6097D"/>
    <w:rsid w:val="00D74549"/>
    <w:rsid w:val="00D85D88"/>
    <w:rsid w:val="00D85E5D"/>
    <w:rsid w:val="00D9208F"/>
    <w:rsid w:val="00D93B39"/>
    <w:rsid w:val="00DA5583"/>
    <w:rsid w:val="00DC0932"/>
    <w:rsid w:val="00DC6720"/>
    <w:rsid w:val="00E3627B"/>
    <w:rsid w:val="00E402E6"/>
    <w:rsid w:val="00E4694C"/>
    <w:rsid w:val="00E61B18"/>
    <w:rsid w:val="00E633F7"/>
    <w:rsid w:val="00E813B1"/>
    <w:rsid w:val="00E905D1"/>
    <w:rsid w:val="00E941E0"/>
    <w:rsid w:val="00EA306E"/>
    <w:rsid w:val="00EA45F3"/>
    <w:rsid w:val="00EC3339"/>
    <w:rsid w:val="00EF14C7"/>
    <w:rsid w:val="00EF698F"/>
    <w:rsid w:val="00F031E1"/>
    <w:rsid w:val="00F1505A"/>
    <w:rsid w:val="00F163D1"/>
    <w:rsid w:val="00F179BB"/>
    <w:rsid w:val="00F476EE"/>
    <w:rsid w:val="00F53684"/>
    <w:rsid w:val="00F66A6B"/>
    <w:rsid w:val="00F91432"/>
    <w:rsid w:val="00FA3905"/>
    <w:rsid w:val="00FA392A"/>
    <w:rsid w:val="00FB3B55"/>
    <w:rsid w:val="00FD0259"/>
    <w:rsid w:val="00FF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10B86D03"/>
  <w15:docId w15:val="{E6CC208B-0691-49D3-A7A2-4823F05C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F3A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3A6D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aliases w:val="Questions,List Paragraph1,Liste couleur - Accent 11,cS List Paragraph,FooterText,Bullet List,Response list,Response options,numbered,Paragraphe de liste1,Bulletr List Paragraph,列出段落,列出段落1,Listeafsnit1,Parágrafo da Lista1,List Paragraph2"/>
    <w:basedOn w:val="Normal"/>
    <w:link w:val="ListParagraphChar"/>
    <w:uiPriority w:val="99"/>
    <w:qFormat/>
    <w:rsid w:val="00FF3A6D"/>
    <w:pPr>
      <w:ind w:left="720"/>
      <w:contextualSpacing/>
    </w:pPr>
    <w:rPr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FF3A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F3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F3A6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3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3A6D"/>
    <w:rPr>
      <w:rFonts w:ascii="Calibri" w:eastAsia="Times New Roman" w:hAnsi="Calibri" w:cs="Times New Roman"/>
      <w:b/>
      <w:bCs/>
      <w:sz w:val="20"/>
      <w:szCs w:val="20"/>
    </w:rPr>
  </w:style>
  <w:style w:type="paragraph" w:styleId="NoSpacing">
    <w:name w:val="No Spacing"/>
    <w:uiPriority w:val="99"/>
    <w:qFormat/>
    <w:rsid w:val="00FF3A6D"/>
  </w:style>
  <w:style w:type="character" w:customStyle="1" w:styleId="ListParagraphChar">
    <w:name w:val="List Paragraph Char"/>
    <w:aliases w:val="Questions Char,List Paragraph1 Char,Liste couleur - Accent 11 Char,cS List Paragraph Char,FooterText Char,Bullet List Char,Response list Char,Response options Char,numbered Char,Paragraphe de liste1 Char,Bulletr List Paragraph Char"/>
    <w:link w:val="ListParagraph"/>
    <w:uiPriority w:val="99"/>
    <w:locked/>
    <w:rsid w:val="00FF3A6D"/>
    <w:rPr>
      <w:rFonts w:ascii="Calibri" w:eastAsia="Times New Roman" w:hAnsi="Calibri"/>
    </w:rPr>
  </w:style>
  <w:style w:type="table" w:styleId="TableGrid">
    <w:name w:val="Table Grid"/>
    <w:basedOn w:val="TableNormal"/>
    <w:uiPriority w:val="99"/>
    <w:rsid w:val="00FF3A6D"/>
    <w:rPr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onKucherlistparagraph">
    <w:name w:val="SimonKucher list paragraph"/>
    <w:basedOn w:val="ListParagraph"/>
    <w:uiPriority w:val="99"/>
    <w:rsid w:val="00FF3A6D"/>
    <w:pPr>
      <w:numPr>
        <w:numId w:val="1"/>
      </w:numPr>
      <w:tabs>
        <w:tab w:val="left" w:pos="462"/>
        <w:tab w:val="left" w:pos="490"/>
      </w:tabs>
      <w:spacing w:after="120" w:line="288" w:lineRule="auto"/>
      <w:ind w:right="-567"/>
      <w:jc w:val="both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F3A6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F3A6D"/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FF3A6D"/>
  </w:style>
  <w:style w:type="character" w:customStyle="1" w:styleId="A4">
    <w:name w:val="A4"/>
    <w:uiPriority w:val="99"/>
    <w:rsid w:val="00FF3A6D"/>
    <w:rPr>
      <w:color w:val="000000"/>
      <w:sz w:val="20"/>
    </w:rPr>
  </w:style>
  <w:style w:type="paragraph" w:styleId="NormalWeb">
    <w:name w:val="Normal (Web)"/>
    <w:basedOn w:val="Normal"/>
    <w:uiPriority w:val="99"/>
    <w:semiHidden/>
    <w:rsid w:val="00FF3A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F3A6D"/>
    <w:rPr>
      <w:rFonts w:cs="Times New Roman"/>
      <w:color w:val="0563C1"/>
      <w:u w:val="single"/>
    </w:rPr>
  </w:style>
  <w:style w:type="paragraph" w:customStyle="1" w:styleId="Default">
    <w:name w:val="Default"/>
    <w:uiPriority w:val="99"/>
    <w:rsid w:val="00FF3A6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GridTable1Light-Accent31">
    <w:name w:val="Grid Table 1 Light - Accent 31"/>
    <w:uiPriority w:val="99"/>
    <w:rsid w:val="00FF3A6D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uiPriority w:val="99"/>
    <w:semiHidden/>
    <w:rsid w:val="00FF3A6D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rsid w:val="00FF3A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714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144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5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31AADB4-F34D-4812-AC1B-E9D23C611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of the Clinical Utility of PromarkerD In-Vitro Test in Predicting Diabetic Kidney Disease and Rapid Renal Decline</vt:lpstr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Clinical Utility of PromarkerD In-Vitro Test in Predicting Diabetic Kidney Disease and Rapid Renal Decline</dc:title>
  <dc:subject/>
  <dc:creator>YooJin Yoon</dc:creator>
  <cp:keywords/>
  <dc:description/>
  <cp:lastModifiedBy>Lauren Fusfeld</cp:lastModifiedBy>
  <cp:revision>5</cp:revision>
  <cp:lastPrinted>2021-05-17T03:59:00Z</cp:lastPrinted>
  <dcterms:created xsi:type="dcterms:W3CDTF">2022-07-18T16:19:00Z</dcterms:created>
  <dcterms:modified xsi:type="dcterms:W3CDTF">2022-07-1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18D3E9F31A45B94966FE4E00F6D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756ab50e-5cda-3924-bd79-c265f89a64e6</vt:lpwstr>
  </property>
</Properties>
</file>